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0AE70" w14:textId="04A5947B" w:rsidR="000A372D" w:rsidRPr="00BE1656" w:rsidRDefault="00B41BD7" w:rsidP="00B41BD7">
      <w:pPr>
        <w:pStyle w:val="Heading2"/>
        <w:spacing w:before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4 File</w:t>
      </w:r>
    </w:p>
    <w:p w14:paraId="3500F2B7" w14:textId="52014DAE" w:rsidR="000A372D" w:rsidRPr="00EE5E94" w:rsidRDefault="000A372D" w:rsidP="000A372D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184120957"/>
      <w:r w:rsidRPr="00EE5E94">
        <w:rPr>
          <w:rFonts w:ascii="Times New Roman" w:hAnsi="Times New Roman" w:cs="Times New Roman"/>
          <w:color w:val="auto"/>
          <w:sz w:val="24"/>
          <w:szCs w:val="24"/>
        </w:rPr>
        <w:t xml:space="preserve">Table of </w:t>
      </w:r>
      <w:r w:rsidR="00A96D81" w:rsidRPr="00EE5E94">
        <w:rPr>
          <w:rFonts w:ascii="Times New Roman" w:hAnsi="Times New Roman" w:cs="Times New Roman"/>
          <w:color w:val="auto"/>
          <w:sz w:val="24"/>
          <w:szCs w:val="24"/>
        </w:rPr>
        <w:t xml:space="preserve">Newspaper </w:t>
      </w:r>
      <w:r w:rsidRPr="00EE5E94">
        <w:rPr>
          <w:rFonts w:ascii="Times New Roman" w:hAnsi="Times New Roman" w:cs="Times New Roman"/>
          <w:color w:val="auto"/>
          <w:sz w:val="24"/>
          <w:szCs w:val="24"/>
        </w:rPr>
        <w:t>Articles included in the Analysis</w:t>
      </w:r>
    </w:p>
    <w:tbl>
      <w:tblPr>
        <w:tblStyle w:val="TableGrid"/>
        <w:tblW w:w="10060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04"/>
        <w:gridCol w:w="3969"/>
        <w:gridCol w:w="1418"/>
        <w:gridCol w:w="1247"/>
        <w:gridCol w:w="1417"/>
        <w:gridCol w:w="1305"/>
      </w:tblGrid>
      <w:tr w:rsidR="000A372D" w:rsidRPr="00BE1656" w14:paraId="48607D34" w14:textId="77777777" w:rsidTr="000A372D">
        <w:trPr>
          <w:trHeight w:val="304"/>
        </w:trPr>
        <w:tc>
          <w:tcPr>
            <w:tcW w:w="704" w:type="dxa"/>
            <w:tcBorders>
              <w:top w:val="single" w:sz="4" w:space="0" w:color="auto"/>
            </w:tcBorders>
          </w:tcPr>
          <w:p w14:paraId="006C278F" w14:textId="77777777" w:rsidR="000A372D" w:rsidRPr="000A372D" w:rsidRDefault="000A372D" w:rsidP="00AF13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372D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0363A97" w14:textId="77777777" w:rsidR="000A372D" w:rsidRPr="000A372D" w:rsidRDefault="000A372D" w:rsidP="00AF13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372D">
              <w:rPr>
                <w:rFonts w:ascii="Times New Roman" w:hAnsi="Times New Roman" w:cs="Times New Roman"/>
                <w:b/>
                <w:bCs/>
              </w:rPr>
              <w:t>Headline and UR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72A20D" w14:textId="77777777" w:rsidR="000A372D" w:rsidRPr="000A372D" w:rsidRDefault="000A372D" w:rsidP="00AF13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372D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7BFA0F2" w14:textId="77777777" w:rsidR="000A372D" w:rsidRPr="000A372D" w:rsidRDefault="000A372D" w:rsidP="00AF13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372D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8E1DAF" w14:textId="77777777" w:rsidR="000A372D" w:rsidRPr="000A372D" w:rsidRDefault="000A372D" w:rsidP="00AF13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372D">
              <w:rPr>
                <w:rFonts w:ascii="Times New Roman" w:hAnsi="Times New Roman" w:cs="Times New Roman"/>
                <w:b/>
                <w:bCs/>
              </w:rPr>
              <w:t>Newspaper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0159E23" w14:textId="77777777" w:rsidR="000A372D" w:rsidRPr="000A372D" w:rsidRDefault="000A372D" w:rsidP="00AF13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372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</w:tr>
      <w:tr w:rsidR="000A372D" w:rsidRPr="00BE1656" w14:paraId="5858035E" w14:textId="77777777" w:rsidTr="000A372D">
        <w:trPr>
          <w:trHeight w:val="1243"/>
        </w:trPr>
        <w:tc>
          <w:tcPr>
            <w:tcW w:w="704" w:type="dxa"/>
          </w:tcPr>
          <w:p w14:paraId="38B0219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9" w:type="dxa"/>
          </w:tcPr>
          <w:p w14:paraId="58054E5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Voices: Love Island has its first deaf contestant – but has it learnt from past mistakes?</w:t>
            </w:r>
          </w:p>
          <w:p w14:paraId="5E9B00B9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6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voices/tasha-ghouri-itv-love-island-2022-deaf-b2095266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B779DF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06/06/2022</w:t>
            </w:r>
          </w:p>
        </w:tc>
        <w:tc>
          <w:tcPr>
            <w:tcW w:w="1247" w:type="dxa"/>
          </w:tcPr>
          <w:p w14:paraId="36F4B22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Liam O’Dell</w:t>
            </w:r>
          </w:p>
        </w:tc>
        <w:tc>
          <w:tcPr>
            <w:tcW w:w="1417" w:type="dxa"/>
          </w:tcPr>
          <w:p w14:paraId="6463415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 xml:space="preserve">The Independent </w:t>
            </w:r>
          </w:p>
        </w:tc>
        <w:tc>
          <w:tcPr>
            <w:tcW w:w="1305" w:type="dxa"/>
          </w:tcPr>
          <w:p w14:paraId="4ECE387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65822778" w14:textId="77777777" w:rsidTr="000A372D">
        <w:trPr>
          <w:trHeight w:val="304"/>
        </w:trPr>
        <w:tc>
          <w:tcPr>
            <w:tcW w:w="704" w:type="dxa"/>
          </w:tcPr>
          <w:p w14:paraId="43860F7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9" w:type="dxa"/>
          </w:tcPr>
          <w:p w14:paraId="090BBAF9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 xml:space="preserve">Rose Ayling-Ellis to sign </w:t>
            </w:r>
            <w:proofErr w:type="spellStart"/>
            <w:r w:rsidRPr="00BE1656">
              <w:rPr>
                <w:rFonts w:ascii="Times New Roman" w:hAnsi="Times New Roman" w:cs="Times New Roman"/>
              </w:rPr>
              <w:t>Cbeebies</w:t>
            </w:r>
            <w:proofErr w:type="spellEnd"/>
            <w:r w:rsidRPr="00BE1656">
              <w:rPr>
                <w:rFonts w:ascii="Times New Roman" w:hAnsi="Times New Roman" w:cs="Times New Roman"/>
              </w:rPr>
              <w:t xml:space="preserve"> Bedtime Story</w:t>
            </w:r>
          </w:p>
          <w:p w14:paraId="2210902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7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arts-entertainment/tv/news/rose-ayling-ellis-cbeebies-bedtime-story-b2072719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0776D7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06/05/2022</w:t>
            </w:r>
          </w:p>
        </w:tc>
        <w:tc>
          <w:tcPr>
            <w:tcW w:w="1247" w:type="dxa"/>
          </w:tcPr>
          <w:p w14:paraId="30AEDEF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Connie Evans</w:t>
            </w:r>
          </w:p>
        </w:tc>
        <w:tc>
          <w:tcPr>
            <w:tcW w:w="1417" w:type="dxa"/>
          </w:tcPr>
          <w:p w14:paraId="3FABC1A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Independent</w:t>
            </w:r>
          </w:p>
        </w:tc>
        <w:tc>
          <w:tcPr>
            <w:tcW w:w="1305" w:type="dxa"/>
          </w:tcPr>
          <w:p w14:paraId="3B31186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56AF8E58" w14:textId="77777777" w:rsidTr="000A372D">
        <w:trPr>
          <w:trHeight w:val="304"/>
        </w:trPr>
        <w:tc>
          <w:tcPr>
            <w:tcW w:w="704" w:type="dxa"/>
          </w:tcPr>
          <w:p w14:paraId="4D3110B1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9" w:type="dxa"/>
          </w:tcPr>
          <w:p w14:paraId="6E5A37E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vehicle for my feelings: how sign language helped a deaf author find her voice</w:t>
            </w:r>
          </w:p>
          <w:p w14:paraId="1620994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8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theguardian.com/books/2022/may/13/the-vehicle-for-my-feelings-how-sign-language-helped-a-deaf-author-find-her-voice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  <w:r w:rsidRPr="00BE1656" w:rsidDel="00431AAC">
              <w:rPr>
                <w:rFonts w:ascii="Times New Roman" w:hAnsi="Times New Roman" w:cs="Times New Roman"/>
              </w:rPr>
              <w:t xml:space="preserve"> </w:t>
            </w:r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BA5F1E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3/05/2022</w:t>
            </w:r>
          </w:p>
        </w:tc>
        <w:tc>
          <w:tcPr>
            <w:tcW w:w="1247" w:type="dxa"/>
          </w:tcPr>
          <w:p w14:paraId="283EA12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Sara Novic</w:t>
            </w:r>
          </w:p>
        </w:tc>
        <w:tc>
          <w:tcPr>
            <w:tcW w:w="1417" w:type="dxa"/>
          </w:tcPr>
          <w:p w14:paraId="05B86A6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Guardian</w:t>
            </w:r>
          </w:p>
        </w:tc>
        <w:tc>
          <w:tcPr>
            <w:tcW w:w="1305" w:type="dxa"/>
          </w:tcPr>
          <w:p w14:paraId="0ED684C1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1357D749" w14:textId="77777777" w:rsidTr="000A372D">
        <w:trPr>
          <w:trHeight w:val="317"/>
        </w:trPr>
        <w:tc>
          <w:tcPr>
            <w:tcW w:w="704" w:type="dxa"/>
          </w:tcPr>
          <w:p w14:paraId="27F4A29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69" w:type="dxa"/>
          </w:tcPr>
          <w:p w14:paraId="6F0DF51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DNA from Beethoven’s hair could explain his deafness</w:t>
            </w:r>
          </w:p>
          <w:p w14:paraId="0580275C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9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thetimes.co.uk/article/dna-from-beethovens-hair-could-explain-his-deafness-h7zm97bj3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2072AA4C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2/03/2022</w:t>
            </w:r>
          </w:p>
        </w:tc>
        <w:tc>
          <w:tcPr>
            <w:tcW w:w="1247" w:type="dxa"/>
          </w:tcPr>
          <w:p w14:paraId="69FBF01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Rhys Blakely</w:t>
            </w:r>
          </w:p>
        </w:tc>
        <w:tc>
          <w:tcPr>
            <w:tcW w:w="1417" w:type="dxa"/>
          </w:tcPr>
          <w:p w14:paraId="01366AF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Times</w:t>
            </w:r>
          </w:p>
        </w:tc>
        <w:tc>
          <w:tcPr>
            <w:tcW w:w="1305" w:type="dxa"/>
          </w:tcPr>
          <w:p w14:paraId="1FB2399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16037DF2" w14:textId="77777777" w:rsidTr="000A372D">
        <w:trPr>
          <w:trHeight w:val="304"/>
        </w:trPr>
        <w:tc>
          <w:tcPr>
            <w:tcW w:w="704" w:type="dxa"/>
          </w:tcPr>
          <w:p w14:paraId="2BEAB57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69" w:type="dxa"/>
          </w:tcPr>
          <w:p w14:paraId="663F8ECC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GOOD VIBRATIONS: Can a vibrating haptic suit help deaf and hard-of hearing people</w:t>
            </w:r>
          </w:p>
          <w:p w14:paraId="2F56090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0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arts-entertainment/music/features/deaf-live-music-concert-vodafone-b2098260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12A53CB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lastRenderedPageBreak/>
              <w:t>11/06/2022</w:t>
            </w:r>
          </w:p>
        </w:tc>
        <w:tc>
          <w:tcPr>
            <w:tcW w:w="1247" w:type="dxa"/>
          </w:tcPr>
          <w:p w14:paraId="6816226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Liam O’Dell</w:t>
            </w:r>
          </w:p>
        </w:tc>
        <w:tc>
          <w:tcPr>
            <w:tcW w:w="1417" w:type="dxa"/>
          </w:tcPr>
          <w:p w14:paraId="3432839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Independent</w:t>
            </w:r>
          </w:p>
        </w:tc>
        <w:tc>
          <w:tcPr>
            <w:tcW w:w="1305" w:type="dxa"/>
          </w:tcPr>
          <w:p w14:paraId="10EE035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2299BF8E" w14:textId="77777777" w:rsidTr="000A372D">
        <w:trPr>
          <w:trHeight w:val="304"/>
        </w:trPr>
        <w:tc>
          <w:tcPr>
            <w:tcW w:w="704" w:type="dxa"/>
          </w:tcPr>
          <w:p w14:paraId="1F03761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69" w:type="dxa"/>
          </w:tcPr>
          <w:p w14:paraId="62D7487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Having a hearing test in your 30s to beat dementia</w:t>
            </w:r>
          </w:p>
          <w:p w14:paraId="780503A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1" w:anchor=":~:text=People%20in%20their%20thirties%20should,of%20certain%20types%20of%20dementia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thetimes.co.uk/article/hearing-test-your-30s-beat-dementia-gnt0bz80z#:~:text=People%20in%20their%20thirties%20should,of%20certain%20types%20of%20dementia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36B185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8/01/2023</w:t>
            </w:r>
          </w:p>
        </w:tc>
        <w:tc>
          <w:tcPr>
            <w:tcW w:w="1247" w:type="dxa"/>
          </w:tcPr>
          <w:p w14:paraId="6E92357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Kat Lay</w:t>
            </w:r>
          </w:p>
        </w:tc>
        <w:tc>
          <w:tcPr>
            <w:tcW w:w="1417" w:type="dxa"/>
          </w:tcPr>
          <w:p w14:paraId="7A1B2C43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Times</w:t>
            </w:r>
          </w:p>
        </w:tc>
        <w:tc>
          <w:tcPr>
            <w:tcW w:w="1305" w:type="dxa"/>
          </w:tcPr>
          <w:p w14:paraId="7F7E128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31A25D0A" w14:textId="77777777" w:rsidTr="000A372D">
        <w:trPr>
          <w:trHeight w:val="304"/>
        </w:trPr>
        <w:tc>
          <w:tcPr>
            <w:tcW w:w="704" w:type="dxa"/>
          </w:tcPr>
          <w:p w14:paraId="7F565D7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69" w:type="dxa"/>
          </w:tcPr>
          <w:p w14:paraId="2F4C5E8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Strictly star Rose Ayling-Ellis inspires first Barbie doll with hearing aids</w:t>
            </w:r>
          </w:p>
          <w:p w14:paraId="1FD2E87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2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life-style/rose-ayling-ellis-barbie-hearing-aids-b2145837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92CD00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6/08/2022</w:t>
            </w:r>
          </w:p>
        </w:tc>
        <w:tc>
          <w:tcPr>
            <w:tcW w:w="1247" w:type="dxa"/>
          </w:tcPr>
          <w:p w14:paraId="4735A29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aanya Sachdeva</w:t>
            </w:r>
          </w:p>
        </w:tc>
        <w:tc>
          <w:tcPr>
            <w:tcW w:w="1417" w:type="dxa"/>
          </w:tcPr>
          <w:p w14:paraId="6FAB530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Independent</w:t>
            </w:r>
          </w:p>
        </w:tc>
        <w:tc>
          <w:tcPr>
            <w:tcW w:w="1305" w:type="dxa"/>
          </w:tcPr>
          <w:p w14:paraId="1A9DC52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749457B5" w14:textId="77777777" w:rsidTr="000A372D">
        <w:trPr>
          <w:trHeight w:val="304"/>
        </w:trPr>
        <w:tc>
          <w:tcPr>
            <w:tcW w:w="704" w:type="dxa"/>
          </w:tcPr>
          <w:p w14:paraId="3CD80E9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69" w:type="dxa"/>
          </w:tcPr>
          <w:p w14:paraId="47B58FE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I finally decided to wear my hearing loss rather than hide it – I was just exhausted</w:t>
            </w:r>
          </w:p>
          <w:p w14:paraId="1B5E55D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3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theguardian.com/commentisfree/2022/jul/24/i-finally-decided-to-wear-my-hearing-loss-rather-than-hide-it-i-was-just-exhausted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0D106A3C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3/07/2022</w:t>
            </w:r>
          </w:p>
        </w:tc>
        <w:tc>
          <w:tcPr>
            <w:tcW w:w="1247" w:type="dxa"/>
          </w:tcPr>
          <w:p w14:paraId="49C831B3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Nick Button</w:t>
            </w:r>
          </w:p>
        </w:tc>
        <w:tc>
          <w:tcPr>
            <w:tcW w:w="1417" w:type="dxa"/>
          </w:tcPr>
          <w:p w14:paraId="202778D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Guardian</w:t>
            </w:r>
          </w:p>
        </w:tc>
        <w:tc>
          <w:tcPr>
            <w:tcW w:w="1305" w:type="dxa"/>
          </w:tcPr>
          <w:p w14:paraId="2552CD2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2D12FD06" w14:textId="77777777" w:rsidTr="000A372D">
        <w:trPr>
          <w:trHeight w:val="304"/>
        </w:trPr>
        <w:tc>
          <w:tcPr>
            <w:tcW w:w="704" w:type="dxa"/>
          </w:tcPr>
          <w:p w14:paraId="79F5AA1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69" w:type="dxa"/>
          </w:tcPr>
          <w:p w14:paraId="608B57EC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App to put subtitles on real-time conversations goes live</w:t>
            </w:r>
          </w:p>
          <w:p w14:paraId="5CB8E6A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4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tech/google-play-store-mandarin-english-italian-french-b2226813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3C75806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7/11/2022</w:t>
            </w:r>
          </w:p>
        </w:tc>
        <w:tc>
          <w:tcPr>
            <w:tcW w:w="1247" w:type="dxa"/>
          </w:tcPr>
          <w:p w14:paraId="02CC43F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artyn Landi</w:t>
            </w:r>
          </w:p>
        </w:tc>
        <w:tc>
          <w:tcPr>
            <w:tcW w:w="1417" w:type="dxa"/>
          </w:tcPr>
          <w:p w14:paraId="715926C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Independent</w:t>
            </w:r>
          </w:p>
        </w:tc>
        <w:tc>
          <w:tcPr>
            <w:tcW w:w="1305" w:type="dxa"/>
          </w:tcPr>
          <w:p w14:paraId="0432D49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6F461182" w14:textId="77777777" w:rsidTr="000A372D">
        <w:trPr>
          <w:trHeight w:val="304"/>
        </w:trPr>
        <w:tc>
          <w:tcPr>
            <w:tcW w:w="704" w:type="dxa"/>
          </w:tcPr>
          <w:p w14:paraId="4C81AA4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69" w:type="dxa"/>
          </w:tcPr>
          <w:p w14:paraId="256ED44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ke tests to ensure hearing loss diagnosed early, public urged</w:t>
            </w:r>
          </w:p>
          <w:p w14:paraId="27D2FAF1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5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news/health/hearing-loss-test-loneliness-depression-b2257493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8" w:type="dxa"/>
          </w:tcPr>
          <w:p w14:paraId="63F1C42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lastRenderedPageBreak/>
              <w:t>06/01/2023</w:t>
            </w:r>
          </w:p>
        </w:tc>
        <w:tc>
          <w:tcPr>
            <w:tcW w:w="1247" w:type="dxa"/>
          </w:tcPr>
          <w:p w14:paraId="4CFE9C0D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 xml:space="preserve">Joe </w:t>
            </w:r>
            <w:proofErr w:type="spellStart"/>
            <w:r w:rsidRPr="00BE1656">
              <w:rPr>
                <w:rFonts w:ascii="Times New Roman" w:hAnsi="Times New Roman" w:cs="Times New Roman"/>
              </w:rPr>
              <w:t>Sommerlad</w:t>
            </w:r>
            <w:proofErr w:type="spellEnd"/>
          </w:p>
        </w:tc>
        <w:tc>
          <w:tcPr>
            <w:tcW w:w="1417" w:type="dxa"/>
          </w:tcPr>
          <w:p w14:paraId="5EB58C0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Independent</w:t>
            </w:r>
          </w:p>
        </w:tc>
        <w:tc>
          <w:tcPr>
            <w:tcW w:w="1305" w:type="dxa"/>
          </w:tcPr>
          <w:p w14:paraId="75CA5C5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Broadsheet</w:t>
            </w:r>
          </w:p>
        </w:tc>
      </w:tr>
      <w:tr w:rsidR="000A372D" w:rsidRPr="00BE1656" w14:paraId="5AB3837B" w14:textId="77777777" w:rsidTr="000A372D">
        <w:trPr>
          <w:trHeight w:val="304"/>
        </w:trPr>
        <w:tc>
          <w:tcPr>
            <w:tcW w:w="704" w:type="dxa"/>
          </w:tcPr>
          <w:p w14:paraId="6E1A8B3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69" w:type="dxa"/>
          </w:tcPr>
          <w:p w14:paraId="0B5B482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Award-winning poet Raymond Antrobus spent years trying to hide his deafness at work</w:t>
            </w:r>
          </w:p>
          <w:p w14:paraId="47EB8FD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6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mirror.co.uk/news/health/award-winning-poet-raymond-antrobus-29847226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32F9906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9/04/2023</w:t>
            </w:r>
          </w:p>
        </w:tc>
        <w:tc>
          <w:tcPr>
            <w:tcW w:w="1247" w:type="dxa"/>
          </w:tcPr>
          <w:p w14:paraId="2B26B2B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Adrian Monti</w:t>
            </w:r>
          </w:p>
        </w:tc>
        <w:tc>
          <w:tcPr>
            <w:tcW w:w="1417" w:type="dxa"/>
          </w:tcPr>
          <w:p w14:paraId="06A1E4E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irror</w:t>
            </w:r>
          </w:p>
        </w:tc>
        <w:tc>
          <w:tcPr>
            <w:tcW w:w="1305" w:type="dxa"/>
          </w:tcPr>
          <w:p w14:paraId="0BD7390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79B05471" w14:textId="77777777" w:rsidTr="000A372D">
        <w:trPr>
          <w:trHeight w:val="304"/>
        </w:trPr>
        <w:tc>
          <w:tcPr>
            <w:tcW w:w="704" w:type="dxa"/>
          </w:tcPr>
          <w:p w14:paraId="33C7D98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69" w:type="dxa"/>
          </w:tcPr>
          <w:p w14:paraId="14F0F3B3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ake the connection Quarter of Brits would struggle to interact with someone who is deaf</w:t>
            </w:r>
          </w:p>
          <w:p w14:paraId="7AC1E3D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7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independent.co.uk/news/uk/home-news/deaf-lip-reading-sign-language-b2161881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B4E38F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09/09/2022</w:t>
            </w:r>
          </w:p>
        </w:tc>
        <w:tc>
          <w:tcPr>
            <w:tcW w:w="1247" w:type="dxa"/>
          </w:tcPr>
          <w:p w14:paraId="02ED679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erri-Ann William</w:t>
            </w:r>
          </w:p>
        </w:tc>
        <w:tc>
          <w:tcPr>
            <w:tcW w:w="1417" w:type="dxa"/>
          </w:tcPr>
          <w:p w14:paraId="68AB639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Sun</w:t>
            </w:r>
          </w:p>
        </w:tc>
        <w:tc>
          <w:tcPr>
            <w:tcW w:w="1305" w:type="dxa"/>
          </w:tcPr>
          <w:p w14:paraId="12198FD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2AD1E512" w14:textId="77777777" w:rsidTr="000A372D">
        <w:trPr>
          <w:trHeight w:val="304"/>
        </w:trPr>
        <w:tc>
          <w:tcPr>
            <w:tcW w:w="704" w:type="dxa"/>
          </w:tcPr>
          <w:p w14:paraId="7CA4605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69" w:type="dxa"/>
          </w:tcPr>
          <w:p w14:paraId="4911F6F3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 xml:space="preserve">This Morning fans beg for more after ITV show features </w:t>
            </w:r>
            <w:proofErr w:type="spellStart"/>
            <w:proofErr w:type="gramStart"/>
            <w:r w:rsidRPr="00BE1656">
              <w:rPr>
                <w:rFonts w:ascii="Times New Roman" w:hAnsi="Times New Roman" w:cs="Times New Roman"/>
              </w:rPr>
              <w:t>it's</w:t>
            </w:r>
            <w:proofErr w:type="spellEnd"/>
            <w:proofErr w:type="gramEnd"/>
            <w:r w:rsidRPr="00BE1656">
              <w:rPr>
                <w:rFonts w:ascii="Times New Roman" w:hAnsi="Times New Roman" w:cs="Times New Roman"/>
              </w:rPr>
              <w:t xml:space="preserve"> first ever deaf chef</w:t>
            </w:r>
          </w:p>
          <w:p w14:paraId="513BAB6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8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mirror.co.uk/tv/tv-news/morning-fans-beg-more-after-28169232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792B9A8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06/10/2022</w:t>
            </w:r>
          </w:p>
        </w:tc>
        <w:tc>
          <w:tcPr>
            <w:tcW w:w="1247" w:type="dxa"/>
          </w:tcPr>
          <w:p w14:paraId="18D446E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Jasmine Allday</w:t>
            </w:r>
          </w:p>
        </w:tc>
        <w:tc>
          <w:tcPr>
            <w:tcW w:w="1417" w:type="dxa"/>
          </w:tcPr>
          <w:p w14:paraId="22AFAF6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irror</w:t>
            </w:r>
          </w:p>
        </w:tc>
        <w:tc>
          <w:tcPr>
            <w:tcW w:w="1305" w:type="dxa"/>
          </w:tcPr>
          <w:p w14:paraId="48E8ECD1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59AE95F8" w14:textId="77777777" w:rsidTr="000A372D">
        <w:trPr>
          <w:trHeight w:val="304"/>
        </w:trPr>
        <w:tc>
          <w:tcPr>
            <w:tcW w:w="704" w:type="dxa"/>
          </w:tcPr>
          <w:p w14:paraId="514DA088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69" w:type="dxa"/>
          </w:tcPr>
          <w:p w14:paraId="2A1455B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Sign Language is used in court as deaf jurors with their own interpreters are used for the first time in England</w:t>
            </w:r>
          </w:p>
          <w:p w14:paraId="69289B2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9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dailymail.co.uk/news/article-11260733/Sign-language-used-court-deaf-jurors-interpreters-used-time-England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55D4186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9/09/2022</w:t>
            </w:r>
          </w:p>
        </w:tc>
        <w:tc>
          <w:tcPr>
            <w:tcW w:w="1247" w:type="dxa"/>
          </w:tcPr>
          <w:p w14:paraId="44BA0CD3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David Barrett</w:t>
            </w:r>
          </w:p>
        </w:tc>
        <w:tc>
          <w:tcPr>
            <w:tcW w:w="1417" w:type="dxa"/>
          </w:tcPr>
          <w:p w14:paraId="308AE4D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Mail</w:t>
            </w:r>
          </w:p>
        </w:tc>
        <w:tc>
          <w:tcPr>
            <w:tcW w:w="1305" w:type="dxa"/>
          </w:tcPr>
          <w:p w14:paraId="5B795B4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2BD1D7DB" w14:textId="77777777" w:rsidTr="000A372D">
        <w:trPr>
          <w:trHeight w:val="304"/>
        </w:trPr>
        <w:tc>
          <w:tcPr>
            <w:tcW w:w="704" w:type="dxa"/>
          </w:tcPr>
          <w:p w14:paraId="19BC1E4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69" w:type="dxa"/>
          </w:tcPr>
          <w:p w14:paraId="60E1E201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 xml:space="preserve">'I love being deaf': Rose Ayling-Ellis reveals her disability has given her a </w:t>
            </w:r>
            <w:r w:rsidRPr="00BE1656">
              <w:rPr>
                <w:rFonts w:ascii="Times New Roman" w:hAnsi="Times New Roman" w:cs="Times New Roman"/>
              </w:rPr>
              <w:lastRenderedPageBreak/>
              <w:t>purpose - but says the responsibility of representing others can be a burden</w:t>
            </w:r>
          </w:p>
          <w:p w14:paraId="54A82F4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0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dailymail.co.uk/tvshowbiz/article-11528955/Rose-Ayling-Ellis-says-deaf-given-purpose-feel-like-burden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5329CA39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lastRenderedPageBreak/>
              <w:t>12/12/2022</w:t>
            </w:r>
          </w:p>
        </w:tc>
        <w:tc>
          <w:tcPr>
            <w:tcW w:w="1247" w:type="dxa"/>
          </w:tcPr>
          <w:p w14:paraId="053FBEF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Geraint Llewellyn</w:t>
            </w:r>
          </w:p>
        </w:tc>
        <w:tc>
          <w:tcPr>
            <w:tcW w:w="1417" w:type="dxa"/>
          </w:tcPr>
          <w:p w14:paraId="798E679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Mail</w:t>
            </w:r>
          </w:p>
        </w:tc>
        <w:tc>
          <w:tcPr>
            <w:tcW w:w="1305" w:type="dxa"/>
          </w:tcPr>
          <w:p w14:paraId="672905D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32F3D48B" w14:textId="77777777" w:rsidTr="000A372D">
        <w:trPr>
          <w:trHeight w:val="304"/>
        </w:trPr>
        <w:tc>
          <w:tcPr>
            <w:tcW w:w="704" w:type="dxa"/>
          </w:tcPr>
          <w:p w14:paraId="2C52C2B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69" w:type="dxa"/>
          </w:tcPr>
          <w:p w14:paraId="7E052F0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Strictly friends, Inside Love Island star Tasha's secret friendship with Eastenders and Strictly star</w:t>
            </w:r>
          </w:p>
          <w:p w14:paraId="27EB5C5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1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thesun.co.uk/tv/18735040/love-island-deaf-star-tasha-ghouri-celebrity-friend/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0B4171A9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30/05/2022</w:t>
            </w:r>
          </w:p>
        </w:tc>
        <w:tc>
          <w:tcPr>
            <w:tcW w:w="1247" w:type="dxa"/>
          </w:tcPr>
          <w:p w14:paraId="68B218E3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Joanne Kavanagh</w:t>
            </w:r>
          </w:p>
        </w:tc>
        <w:tc>
          <w:tcPr>
            <w:tcW w:w="1417" w:type="dxa"/>
          </w:tcPr>
          <w:p w14:paraId="1371BB0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Sun</w:t>
            </w:r>
          </w:p>
        </w:tc>
        <w:tc>
          <w:tcPr>
            <w:tcW w:w="1305" w:type="dxa"/>
          </w:tcPr>
          <w:p w14:paraId="0D2080A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307E57D7" w14:textId="77777777" w:rsidTr="000A372D">
        <w:trPr>
          <w:trHeight w:val="304"/>
        </w:trPr>
        <w:tc>
          <w:tcPr>
            <w:tcW w:w="704" w:type="dxa"/>
          </w:tcPr>
          <w:p w14:paraId="4F2D9E7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969" w:type="dxa"/>
          </w:tcPr>
          <w:p w14:paraId="2425A13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 xml:space="preserve">Chris martin reveals how Dakota Johnson helped make </w:t>
            </w:r>
            <w:proofErr w:type="spellStart"/>
            <w:r w:rsidRPr="00BE1656">
              <w:rPr>
                <w:rFonts w:ascii="Times New Roman" w:hAnsi="Times New Roman" w:cs="Times New Roman"/>
              </w:rPr>
              <w:t>coldplay</w:t>
            </w:r>
            <w:proofErr w:type="spellEnd"/>
            <w:r w:rsidRPr="00BE1656">
              <w:rPr>
                <w:rFonts w:ascii="Times New Roman" w:hAnsi="Times New Roman" w:cs="Times New Roman"/>
              </w:rPr>
              <w:t xml:space="preserve"> shows fun for deaf audience</w:t>
            </w:r>
          </w:p>
          <w:p w14:paraId="52A5735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2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mirror.co.uk/3am/celebrity-news/chris-martin-reveals-how-dakota-27419730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3047E18C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07/07/2022</w:t>
            </w:r>
          </w:p>
        </w:tc>
        <w:tc>
          <w:tcPr>
            <w:tcW w:w="1247" w:type="dxa"/>
          </w:tcPr>
          <w:p w14:paraId="50A49020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Scarlett O’Toole</w:t>
            </w:r>
          </w:p>
        </w:tc>
        <w:tc>
          <w:tcPr>
            <w:tcW w:w="1417" w:type="dxa"/>
          </w:tcPr>
          <w:p w14:paraId="5439F46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Mirror</w:t>
            </w:r>
          </w:p>
        </w:tc>
        <w:tc>
          <w:tcPr>
            <w:tcW w:w="1305" w:type="dxa"/>
          </w:tcPr>
          <w:p w14:paraId="4E6269B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69957A09" w14:textId="77777777" w:rsidTr="000A372D">
        <w:trPr>
          <w:trHeight w:val="304"/>
        </w:trPr>
        <w:tc>
          <w:tcPr>
            <w:tcW w:w="704" w:type="dxa"/>
          </w:tcPr>
          <w:p w14:paraId="79FC9C1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69" w:type="dxa"/>
          </w:tcPr>
          <w:p w14:paraId="6AFCCEA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Deaf British Airways worker breaks new ground by following in his father's footsteps</w:t>
            </w:r>
          </w:p>
          <w:p w14:paraId="7F91EF8E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3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mirror.co.uk/travel/news/deaf-british-airways-worker-breaks-29796790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1CA00EA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7/04/2023</w:t>
            </w:r>
          </w:p>
        </w:tc>
        <w:tc>
          <w:tcPr>
            <w:tcW w:w="1247" w:type="dxa"/>
          </w:tcPr>
          <w:p w14:paraId="435EDE1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arjorie Yue</w:t>
            </w:r>
          </w:p>
        </w:tc>
        <w:tc>
          <w:tcPr>
            <w:tcW w:w="1417" w:type="dxa"/>
          </w:tcPr>
          <w:p w14:paraId="297A950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Mirror</w:t>
            </w:r>
          </w:p>
        </w:tc>
        <w:tc>
          <w:tcPr>
            <w:tcW w:w="1305" w:type="dxa"/>
          </w:tcPr>
          <w:p w14:paraId="5EB53A9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4954ECB6" w14:textId="77777777" w:rsidTr="000A372D">
        <w:trPr>
          <w:trHeight w:val="304"/>
        </w:trPr>
        <w:tc>
          <w:tcPr>
            <w:tcW w:w="704" w:type="dxa"/>
          </w:tcPr>
          <w:p w14:paraId="26779A8A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69" w:type="dxa"/>
          </w:tcPr>
          <w:p w14:paraId="55706FD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Excruciating moment my hearing aid died as I read the news on television; Lewis Vaughan Jones speaks candidly about the challenge of carrying on his TV career after becoming deaf at 37</w:t>
            </w:r>
          </w:p>
          <w:p w14:paraId="55800896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4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dailymail.co.uk/health/article-11524007/BBC-newsreader-Lewis-Vaughan-Jones-reveals-</w:t>
              </w:r>
              <w:r w:rsidRPr="00BE1656">
                <w:rPr>
                  <w:rStyle w:val="Hyperlink"/>
                  <w:rFonts w:ascii="Times New Roman" w:hAnsi="Times New Roman" w:cs="Times New Roman"/>
                </w:rPr>
                <w:lastRenderedPageBreak/>
                <w:t>moment-hearing-aid-died-read-news.html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2BD64F24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lastRenderedPageBreak/>
              <w:t>03/01/2023</w:t>
            </w:r>
          </w:p>
        </w:tc>
        <w:tc>
          <w:tcPr>
            <w:tcW w:w="1247" w:type="dxa"/>
          </w:tcPr>
          <w:p w14:paraId="57A6DA1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Ethan Ennals</w:t>
            </w:r>
          </w:p>
        </w:tc>
        <w:tc>
          <w:tcPr>
            <w:tcW w:w="1417" w:type="dxa"/>
          </w:tcPr>
          <w:p w14:paraId="37097F2B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Mail</w:t>
            </w:r>
          </w:p>
        </w:tc>
        <w:tc>
          <w:tcPr>
            <w:tcW w:w="1305" w:type="dxa"/>
          </w:tcPr>
          <w:p w14:paraId="02607429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tr w:rsidR="000A372D" w:rsidRPr="00BE1656" w14:paraId="38CBC80C" w14:textId="77777777" w:rsidTr="000A372D">
        <w:trPr>
          <w:trHeight w:val="304"/>
        </w:trPr>
        <w:tc>
          <w:tcPr>
            <w:tcW w:w="704" w:type="dxa"/>
          </w:tcPr>
          <w:p w14:paraId="5A09D537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69" w:type="dxa"/>
          </w:tcPr>
          <w:p w14:paraId="46457A51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E1656">
              <w:rPr>
                <w:rFonts w:ascii="Times New Roman" w:hAnsi="Times New Roman" w:cs="Times New Roman"/>
              </w:rPr>
              <w:t>Strictly's</w:t>
            </w:r>
            <w:proofErr w:type="spellEnd"/>
            <w:r w:rsidRPr="00BE1656">
              <w:rPr>
                <w:rFonts w:ascii="Times New Roman" w:hAnsi="Times New Roman" w:cs="Times New Roman"/>
              </w:rPr>
              <w:t xml:space="preserve"> Rose Ayling-Ellis announces exciting new TV job two years after winning show</w:t>
            </w:r>
          </w:p>
          <w:p w14:paraId="72725F5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5" w:history="1">
              <w:r w:rsidRPr="00BE1656">
                <w:rPr>
                  <w:rStyle w:val="Hyperlink"/>
                  <w:rFonts w:ascii="Times New Roman" w:hAnsi="Times New Roman" w:cs="Times New Roman"/>
                </w:rPr>
                <w:t>https://www.mirror.co.uk/tv/tv-news/strictlys-rose-ayling-ellis-announces-29810834</w:t>
              </w:r>
            </w:hyperlink>
            <w:r w:rsidRPr="00BE1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28C1B992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25/04/2023</w:t>
            </w:r>
          </w:p>
        </w:tc>
        <w:tc>
          <w:tcPr>
            <w:tcW w:w="1247" w:type="dxa"/>
          </w:tcPr>
          <w:p w14:paraId="2AF8EBD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Mia O’Hare</w:t>
            </w:r>
          </w:p>
        </w:tc>
        <w:tc>
          <w:tcPr>
            <w:tcW w:w="1417" w:type="dxa"/>
          </w:tcPr>
          <w:p w14:paraId="2A7C2365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he Mirror</w:t>
            </w:r>
          </w:p>
        </w:tc>
        <w:tc>
          <w:tcPr>
            <w:tcW w:w="1305" w:type="dxa"/>
          </w:tcPr>
          <w:p w14:paraId="7766AB6F" w14:textId="77777777" w:rsidR="000A372D" w:rsidRPr="00BE1656" w:rsidRDefault="000A372D" w:rsidP="00AF1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656">
              <w:rPr>
                <w:rFonts w:ascii="Times New Roman" w:hAnsi="Times New Roman" w:cs="Times New Roman"/>
              </w:rPr>
              <w:t>Tabloid</w:t>
            </w:r>
          </w:p>
        </w:tc>
      </w:tr>
      <w:bookmarkEnd w:id="0"/>
    </w:tbl>
    <w:p w14:paraId="41692FAD" w14:textId="77777777" w:rsidR="009A250D" w:rsidRDefault="009A250D" w:rsidP="000A372D"/>
    <w:sectPr w:rsidR="009A250D" w:rsidSect="000A372D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1906" w:h="16838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52628" w14:textId="77777777" w:rsidR="005E2778" w:rsidRDefault="005E2778">
      <w:pPr>
        <w:spacing w:after="0" w:line="240" w:lineRule="auto"/>
      </w:pPr>
      <w:r>
        <w:separator/>
      </w:r>
    </w:p>
  </w:endnote>
  <w:endnote w:type="continuationSeparator" w:id="0">
    <w:p w14:paraId="5A803AF6" w14:textId="77777777" w:rsidR="005E2778" w:rsidRDefault="005E2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1C6D27" w14:textId="77777777" w:rsidR="00EE5E94" w:rsidRDefault="00EE5E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E8283" w14:textId="77777777" w:rsidR="00C57381" w:rsidRDefault="00C573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21670" w14:textId="77777777" w:rsidR="00EE5E94" w:rsidRDefault="00EE5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E62F4" w14:textId="77777777" w:rsidR="005E2778" w:rsidRDefault="005E2778">
      <w:pPr>
        <w:spacing w:after="0" w:line="240" w:lineRule="auto"/>
      </w:pPr>
      <w:r>
        <w:separator/>
      </w:r>
    </w:p>
  </w:footnote>
  <w:footnote w:type="continuationSeparator" w:id="0">
    <w:p w14:paraId="575FF5B2" w14:textId="77777777" w:rsidR="005E2778" w:rsidRDefault="005E27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7A4E5" w14:textId="77777777" w:rsidR="00EE5E94" w:rsidRDefault="00EE5E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95800" w14:textId="77777777" w:rsidR="00EE5E94" w:rsidRDefault="00EE5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D15214" w14:textId="77777777" w:rsidR="00EE5E94" w:rsidRDefault="00EE5E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2D"/>
    <w:rsid w:val="000A372D"/>
    <w:rsid w:val="001F7EDF"/>
    <w:rsid w:val="00347CA1"/>
    <w:rsid w:val="003A73A6"/>
    <w:rsid w:val="005E2778"/>
    <w:rsid w:val="009A250D"/>
    <w:rsid w:val="00A96D81"/>
    <w:rsid w:val="00B41BD7"/>
    <w:rsid w:val="00BB30B8"/>
    <w:rsid w:val="00C57381"/>
    <w:rsid w:val="00EE5E94"/>
    <w:rsid w:val="00EF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3876"/>
  <w15:chartTrackingRefBased/>
  <w15:docId w15:val="{77C0CDA9-8E6D-468A-992B-9164A57B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72D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3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A3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7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372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372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A37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72D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A372D"/>
  </w:style>
  <w:style w:type="paragraph" w:styleId="Header">
    <w:name w:val="header"/>
    <w:basedOn w:val="Normal"/>
    <w:link w:val="HeaderChar"/>
    <w:uiPriority w:val="99"/>
    <w:unhideWhenUsed/>
    <w:rsid w:val="00EE5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E9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theguardian.com/commentisfree/2022/jul/24/i-finally-decided-to-wear-my-hearing-loss-rather-than-hide-it-i-was-just-exhausted" TargetMode="External"/><Relationship Id="rId18" Type="http://schemas.openxmlformats.org/officeDocument/2006/relationships/hyperlink" Target="https://www.mirror.co.uk/tv/tv-news/morning-fans-beg-more-after-28169232" TargetMode="External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hyperlink" Target="https://www.thesun.co.uk/tv/18735040/love-island-deaf-star-tasha-ghouri-celebrity-friend/" TargetMode="External"/><Relationship Id="rId7" Type="http://schemas.openxmlformats.org/officeDocument/2006/relationships/hyperlink" Target="https://www.independent.co.uk/arts-entertainment/tv/news/rose-ayling-ellis-cbeebies-bedtime-story-b2072719.html" TargetMode="External"/><Relationship Id="rId12" Type="http://schemas.openxmlformats.org/officeDocument/2006/relationships/hyperlink" Target="https://www.independent.co.uk/life-style/rose-ayling-ellis-barbie-hearing-aids-b2145837.html" TargetMode="External"/><Relationship Id="rId17" Type="http://schemas.openxmlformats.org/officeDocument/2006/relationships/hyperlink" Target="https://www.independent.co.uk/news/uk/home-news/deaf-lip-reading-sign-language-b2161881.html" TargetMode="External"/><Relationship Id="rId25" Type="http://schemas.openxmlformats.org/officeDocument/2006/relationships/hyperlink" Target="https://www.mirror.co.uk/tv/tv-news/strictlys-rose-ayling-ellis-announces-29810834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mirror.co.uk/news/health/award-winning-poet-raymond-antrobus-29847226" TargetMode="External"/><Relationship Id="rId20" Type="http://schemas.openxmlformats.org/officeDocument/2006/relationships/hyperlink" Target="https://www.dailymail.co.uk/tvshowbiz/article-11528955/Rose-Ayling-Ellis-says-deaf-given-purpose-feel-like-burden.html" TargetMode="External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www.independent.co.uk/voices/tasha-ghouri-itv-love-island-2022-deaf-b2095266.html" TargetMode="External"/><Relationship Id="rId11" Type="http://schemas.openxmlformats.org/officeDocument/2006/relationships/hyperlink" Target="https://www.thetimes.co.uk/article/hearing-test-your-30s-beat-dementia-gnt0bz80z" TargetMode="External"/><Relationship Id="rId24" Type="http://schemas.openxmlformats.org/officeDocument/2006/relationships/hyperlink" Target="https://www.dailymail.co.uk/health/article-11524007/BBC-newsreader-Lewis-Vaughan-Jones-reveals-moment-hearing-aid-died-read-news.html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independent.co.uk/news/health/hearing-loss-test-loneliness-depression-b2257493.html" TargetMode="External"/><Relationship Id="rId23" Type="http://schemas.openxmlformats.org/officeDocument/2006/relationships/hyperlink" Target="https://www.mirror.co.uk/travel/news/deaf-british-airways-worker-breaks-29796790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www.independent.co.uk/arts-entertainment/music/features/deaf-live-music-concert-vodafone-b2098260.html" TargetMode="External"/><Relationship Id="rId19" Type="http://schemas.openxmlformats.org/officeDocument/2006/relationships/hyperlink" Target="https://www.dailymail.co.uk/news/article-11260733/Sign-language-used-court-deaf-jurors-interpreters-used-time-England.html" TargetMode="External"/><Relationship Id="rId31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yperlink" Target="https://www.thetimes.co.uk/article/dna-from-beethovens-hair-could-explain-his-deafness-h7zm97bj3" TargetMode="External"/><Relationship Id="rId14" Type="http://schemas.openxmlformats.org/officeDocument/2006/relationships/hyperlink" Target="https://www.independent.co.uk/tech/google-play-store-mandarin-english-italian-french-b2226813.html" TargetMode="External"/><Relationship Id="rId22" Type="http://schemas.openxmlformats.org/officeDocument/2006/relationships/hyperlink" Target="https://www.mirror.co.uk/3am/celebrity-news/chris-martin-reveals-how-dakota-27419730" TargetMode="External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8" Type="http://schemas.openxmlformats.org/officeDocument/2006/relationships/hyperlink" Target="https://www.theguardian.com/books/2022/may/13/the-vehicle-for-my-feelings-how-sign-language-helped-a-deaf-author-find-her-voi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00</Words>
  <Characters>6276</Characters>
  <Application>Microsoft Office Word</Application>
  <DocSecurity>0</DocSecurity>
  <Lines>52</Lines>
  <Paragraphs>14</Paragraphs>
  <ScaleCrop>false</ScaleCrop>
  <Company>University of Nottingham</Company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Heffernan (staff)</dc:creator>
  <cp:keywords/>
  <dc:description/>
  <cp:lastModifiedBy>Eithne Heffernan (staff)</cp:lastModifiedBy>
  <cp:revision>5</cp:revision>
  <dcterms:created xsi:type="dcterms:W3CDTF">2024-12-22T20:31:00Z</dcterms:created>
  <dcterms:modified xsi:type="dcterms:W3CDTF">2025-05-06T14:16:00Z</dcterms:modified>
</cp:coreProperties>
</file>